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34FE5" w14:textId="18EE0B3B" w:rsidR="00D44FC5" w:rsidRPr="00D44FC5" w:rsidRDefault="00D44FC5" w:rsidP="00D44FC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63DC7CFF" w14:textId="77777777" w:rsidR="00D44FC5" w:rsidRDefault="00D44FC5" w:rsidP="00DB7AA5">
      <w:pPr>
        <w:jc w:val="center"/>
        <w:rPr>
          <w:rFonts w:ascii="Times New Roman" w:hAnsi="Times New Roman" w:cs="Times New Roman"/>
        </w:rPr>
      </w:pPr>
    </w:p>
    <w:p w14:paraId="6913C658" w14:textId="220CE5E6" w:rsidR="00DB7AA5" w:rsidRDefault="00DB7AA5" w:rsidP="00DB7AA5">
      <w:pPr>
        <w:jc w:val="center"/>
        <w:rPr>
          <w:rFonts w:ascii="Times New Roman" w:hAnsi="Times New Roman" w:cs="Times New Roman"/>
        </w:rPr>
      </w:pPr>
      <w:r w:rsidRPr="001538AB">
        <w:rPr>
          <w:rFonts w:ascii="Times New Roman" w:hAnsi="Times New Roman" w:cs="Times New Roman"/>
          <w:noProof/>
        </w:rPr>
        <w:drawing>
          <wp:inline distT="0" distB="0" distL="0" distR="0" wp14:anchorId="245B43B9" wp14:editId="5C41D703">
            <wp:extent cx="4824810" cy="6049818"/>
            <wp:effectExtent l="0" t="0" r="1270" b="0"/>
            <wp:docPr id="1" name="Picture 1" descr="Graphical user interface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1712" cy="6058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</w:p>
    <w:p w14:paraId="36AD128F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28ADC3B4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2D399C5F" w14:textId="77777777" w:rsidR="00DB7AA5" w:rsidRDefault="00DB7AA5" w:rsidP="00DB7AA5">
      <w:pPr>
        <w:pStyle w:val="MDPI62BackMatter"/>
        <w:spacing w:before="240"/>
        <w:ind w:left="0"/>
        <w:rPr>
          <w:rFonts w:ascii="Times New Roman" w:hAnsi="Times New Roman"/>
          <w:szCs w:val="21"/>
        </w:rPr>
      </w:pPr>
      <w:r w:rsidRPr="00F177F9">
        <w:rPr>
          <w:rFonts w:ascii="Times New Roman" w:hAnsi="Times New Roman"/>
          <w:b/>
          <w:bCs/>
          <w:szCs w:val="21"/>
        </w:rPr>
        <w:t>Supplementary Figure S1</w:t>
      </w:r>
      <w:r w:rsidRPr="00F177F9">
        <w:rPr>
          <w:rFonts w:ascii="Times New Roman" w:hAnsi="Times New Roman"/>
          <w:szCs w:val="21"/>
        </w:rPr>
        <w:t>. Spaghetti plots of the change of ADHD rating scale score of children whose score were reported twice during the study period.</w:t>
      </w:r>
      <w:r>
        <w:rPr>
          <w:rFonts w:ascii="Times New Roman" w:hAnsi="Times New Roman"/>
          <w:szCs w:val="21"/>
        </w:rPr>
        <w:t xml:space="preserve"> Black solid lines indicate the change of median score from </w:t>
      </w:r>
      <w:r w:rsidRPr="000A6E8D">
        <w:rPr>
          <w:rFonts w:ascii="Times New Roman" w:hAnsi="Times New Roman"/>
          <w:szCs w:val="21"/>
        </w:rPr>
        <w:t xml:space="preserve">approximately 11 years (9-14) </w:t>
      </w:r>
      <w:r>
        <w:rPr>
          <w:rFonts w:ascii="Times New Roman" w:hAnsi="Times New Roman"/>
          <w:szCs w:val="21"/>
        </w:rPr>
        <w:t>to</w:t>
      </w:r>
      <w:r w:rsidRPr="000A6E8D">
        <w:rPr>
          <w:rFonts w:ascii="Times New Roman" w:hAnsi="Times New Roman"/>
          <w:szCs w:val="21"/>
        </w:rPr>
        <w:t xml:space="preserve"> 17 years (14-21) of age.</w:t>
      </w:r>
    </w:p>
    <w:p w14:paraId="1630A309" w14:textId="77777777" w:rsidR="00DB7AA5" w:rsidRPr="00F177F9" w:rsidRDefault="00DB7AA5" w:rsidP="00DB7AA5">
      <w:pPr>
        <w:pStyle w:val="MDPI62BackMatter"/>
        <w:spacing w:before="240"/>
        <w:ind w:left="0"/>
        <w:jc w:val="center"/>
        <w:rPr>
          <w:rFonts w:ascii="Times New Roman" w:hAnsi="Times New Roman"/>
          <w:szCs w:val="21"/>
        </w:rPr>
      </w:pPr>
      <w:r w:rsidRPr="00F177F9">
        <w:rPr>
          <w:rFonts w:ascii="Times New Roman" w:hAnsi="Times New Roman"/>
          <w:noProof/>
        </w:rPr>
        <w:lastRenderedPageBreak/>
        <w:drawing>
          <wp:inline distT="0" distB="0" distL="0" distR="0" wp14:anchorId="64E280E1" wp14:editId="60771C11">
            <wp:extent cx="5023617" cy="3822192"/>
            <wp:effectExtent l="0" t="0" r="5715" b="635"/>
            <wp:docPr id="14" name="Picture 14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graph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3617" cy="382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C1901" w14:textId="5BD76FB8" w:rsidR="00AA49BA" w:rsidRPr="00D2726A" w:rsidRDefault="00DB7AA5" w:rsidP="00D2726A">
      <w:pPr>
        <w:pStyle w:val="MDPI62BackMatter"/>
        <w:spacing w:before="240"/>
        <w:ind w:left="0"/>
        <w:rPr>
          <w:rFonts w:ascii="Times New Roman" w:hAnsi="Times New Roman"/>
          <w:szCs w:val="21"/>
        </w:rPr>
      </w:pPr>
      <w:r w:rsidRPr="00F177F9">
        <w:rPr>
          <w:rFonts w:ascii="Times New Roman" w:hAnsi="Times New Roman"/>
          <w:b/>
          <w:bCs/>
          <w:szCs w:val="21"/>
        </w:rPr>
        <w:t>Supplementary Figure S2</w:t>
      </w:r>
      <w:r w:rsidRPr="00F177F9">
        <w:rPr>
          <w:rFonts w:ascii="Times New Roman" w:hAnsi="Times New Roman"/>
          <w:szCs w:val="21"/>
        </w:rPr>
        <w:t xml:space="preserve">. Point estimates (ß) and 95% CIs from adjusted models examining continuous, log10- transformed plasma PBDE concentrations (ng/g lipid) in relation to the </w:t>
      </w:r>
      <w:r w:rsidRPr="00F177F9">
        <w:rPr>
          <w:rFonts w:ascii="Times New Roman" w:hAnsi="Times New Roman"/>
          <w:b/>
          <w:bCs/>
          <w:szCs w:val="21"/>
        </w:rPr>
        <w:t>worst</w:t>
      </w:r>
      <w:r w:rsidRPr="00F177F9">
        <w:rPr>
          <w:rFonts w:ascii="Times New Roman" w:hAnsi="Times New Roman"/>
          <w:szCs w:val="21"/>
        </w:rPr>
        <w:t xml:space="preserve"> ADHD Rating Scale Hyperactivity, Inattention, and Total scores using GEE model</w:t>
      </w:r>
      <w:r w:rsidR="00D2726A">
        <w:rPr>
          <w:rFonts w:ascii="Times New Roman" w:hAnsi="Times New Roman"/>
          <w:szCs w:val="21"/>
        </w:rPr>
        <w:t>.</w:t>
      </w:r>
    </w:p>
    <w:tbl>
      <w:tblPr>
        <w:tblpPr w:leftFromText="180" w:rightFromText="180" w:vertAnchor="text" w:horzAnchor="page" w:tblpX="3223" w:tblpY="443"/>
        <w:tblW w:w="6907" w:type="dxa"/>
        <w:tblLook w:val="04A0" w:firstRow="1" w:lastRow="0" w:firstColumn="1" w:lastColumn="0" w:noHBand="0" w:noVBand="1"/>
      </w:tblPr>
      <w:tblGrid>
        <w:gridCol w:w="1654"/>
        <w:gridCol w:w="834"/>
        <w:gridCol w:w="134"/>
        <w:gridCol w:w="686"/>
        <w:gridCol w:w="511"/>
        <w:gridCol w:w="113"/>
        <w:gridCol w:w="1397"/>
        <w:gridCol w:w="1187"/>
        <w:gridCol w:w="262"/>
        <w:gridCol w:w="129"/>
      </w:tblGrid>
      <w:tr w:rsidR="00AA49BA" w:rsidRPr="00AA49BA" w14:paraId="2E1FC419" w14:textId="77777777" w:rsidTr="00BB75E0">
        <w:trPr>
          <w:trHeight w:val="447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FA28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8C3F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4FAC" w14:textId="331CCE56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tcBorders>
              <w:bottom w:val="single" w:sz="4" w:space="0" w:color="auto"/>
            </w:tcBorders>
            <w:vAlign w:val="bottom"/>
          </w:tcPr>
          <w:p w14:paraId="4E9E689A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56D76CFB" w14:textId="77777777" w:rsidTr="00BB75E0">
        <w:trPr>
          <w:trHeight w:val="297"/>
        </w:trPr>
        <w:tc>
          <w:tcPr>
            <w:tcW w:w="26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B8FE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FADCE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proofErr w:type="spellStart"/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  <w:p w14:paraId="396BA741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(n=187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C4645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  <w:p w14:paraId="7620C737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(n=134)</w:t>
            </w:r>
          </w:p>
        </w:tc>
        <w:tc>
          <w:tcPr>
            <w:tcW w:w="15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77673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  <w:p w14:paraId="01D80228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032DFEE5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B8B9" w14:textId="77777777" w:rsidR="00AA49BA" w:rsidRPr="00D44FC5" w:rsidRDefault="00AA49BA" w:rsidP="00BB7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characteristics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4C07" w14:textId="77777777" w:rsidR="00AA49BA" w:rsidRPr="00D44FC5" w:rsidRDefault="00AA49BA" w:rsidP="00BB7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7293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tcBorders>
              <w:top w:val="single" w:sz="4" w:space="0" w:color="auto"/>
            </w:tcBorders>
            <w:vAlign w:val="bottom"/>
          </w:tcPr>
          <w:p w14:paraId="7884368F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066A41D8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3CE2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B97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24.94 ± 5.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6742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24.84 ± 4.83</w:t>
            </w:r>
          </w:p>
        </w:tc>
        <w:tc>
          <w:tcPr>
            <w:tcW w:w="1578" w:type="dxa"/>
            <w:gridSpan w:val="3"/>
            <w:vAlign w:val="center"/>
          </w:tcPr>
          <w:p w14:paraId="75061BED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AA49BA" w:rsidRPr="00AA49BA" w14:paraId="367C68D4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C0EE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C8D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8A5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vAlign w:val="center"/>
          </w:tcPr>
          <w:p w14:paraId="6AFAE6FD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0CA5FA50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CAA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  &lt;High school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2D1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10 (5.3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CB1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6 (4.48)</w:t>
            </w:r>
          </w:p>
        </w:tc>
        <w:tc>
          <w:tcPr>
            <w:tcW w:w="1578" w:type="dxa"/>
            <w:gridSpan w:val="3"/>
            <w:vMerge w:val="restart"/>
            <w:vAlign w:val="center"/>
          </w:tcPr>
          <w:p w14:paraId="3586BA4D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A49BA" w:rsidRPr="00AA49BA" w14:paraId="4EDCF4F4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679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  High school or GED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EA1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129 (68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4D4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93 (69.4)</w:t>
            </w:r>
          </w:p>
        </w:tc>
        <w:tc>
          <w:tcPr>
            <w:tcW w:w="1578" w:type="dxa"/>
            <w:gridSpan w:val="3"/>
            <w:vMerge/>
            <w:vAlign w:val="center"/>
          </w:tcPr>
          <w:p w14:paraId="696B27A6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68926984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12D4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D44FC5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D44FC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llege degree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EDA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48 (25.6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81B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35 (26.12)</w:t>
            </w:r>
          </w:p>
        </w:tc>
        <w:tc>
          <w:tcPr>
            <w:tcW w:w="1578" w:type="dxa"/>
            <w:gridSpan w:val="3"/>
            <w:vMerge/>
            <w:vAlign w:val="center"/>
          </w:tcPr>
          <w:p w14:paraId="088EC7C4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3309C24F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973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Married/living with partner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B37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57 (30.4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800A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37 (27.61)</w:t>
            </w:r>
          </w:p>
        </w:tc>
        <w:tc>
          <w:tcPr>
            <w:tcW w:w="1578" w:type="dxa"/>
            <w:gridSpan w:val="3"/>
            <w:vAlign w:val="center"/>
          </w:tcPr>
          <w:p w14:paraId="5788B80D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AA49BA" w:rsidRPr="00AA49BA" w14:paraId="6298D02C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6A5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4888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52E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vAlign w:val="center"/>
          </w:tcPr>
          <w:p w14:paraId="4DD795C0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62ED8156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7A1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  African American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7B1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81 (43.3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0BA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48 (35.82)</w:t>
            </w:r>
          </w:p>
        </w:tc>
        <w:tc>
          <w:tcPr>
            <w:tcW w:w="1578" w:type="dxa"/>
            <w:gridSpan w:val="3"/>
            <w:vMerge w:val="restart"/>
            <w:vAlign w:val="center"/>
          </w:tcPr>
          <w:p w14:paraId="7D9547B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AA49BA" w:rsidRPr="00AA49BA" w14:paraId="7DBB9DC8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745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  Dominican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28B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106 (56.6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51F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86 (64.18)</w:t>
            </w:r>
          </w:p>
        </w:tc>
        <w:tc>
          <w:tcPr>
            <w:tcW w:w="1578" w:type="dxa"/>
            <w:gridSpan w:val="3"/>
            <w:vMerge/>
            <w:vAlign w:val="center"/>
          </w:tcPr>
          <w:p w14:paraId="04F9C9B3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192D3D16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05FB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Nonverbal intelligence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3FA2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84.60 ± 13.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EE55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84.34 ± 12.94</w:t>
            </w:r>
          </w:p>
        </w:tc>
        <w:tc>
          <w:tcPr>
            <w:tcW w:w="1578" w:type="dxa"/>
            <w:gridSpan w:val="3"/>
            <w:vAlign w:val="center"/>
          </w:tcPr>
          <w:p w14:paraId="320C33D5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43ED2382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C23" w14:textId="77777777" w:rsidR="00AA49BA" w:rsidRPr="00D44FC5" w:rsidRDefault="00AA49BA" w:rsidP="00BB7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 characteristics</w:t>
            </w:r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2EED" w14:textId="77777777" w:rsidR="00AA49BA" w:rsidRPr="00D44FC5" w:rsidRDefault="00AA49BA" w:rsidP="00BB7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FD0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vAlign w:val="center"/>
          </w:tcPr>
          <w:p w14:paraId="1012FFD4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5070E7A4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49B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Material </w:t>
            </w:r>
            <w:proofErr w:type="spellStart"/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hardship</w:t>
            </w:r>
            <w:r w:rsidRPr="00D44F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6B1B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76 (40.6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AC2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49 (36.57)</w:t>
            </w:r>
          </w:p>
        </w:tc>
        <w:tc>
          <w:tcPr>
            <w:tcW w:w="1578" w:type="dxa"/>
            <w:gridSpan w:val="3"/>
            <w:vAlign w:val="center"/>
          </w:tcPr>
          <w:p w14:paraId="3EF1770C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AA49BA" w:rsidRPr="00AA49BA" w14:paraId="11425F2D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6814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Smoker in home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783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64 (34.2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6B0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41 (30.6)</w:t>
            </w:r>
          </w:p>
        </w:tc>
        <w:tc>
          <w:tcPr>
            <w:tcW w:w="1578" w:type="dxa"/>
            <w:gridSpan w:val="3"/>
            <w:vAlign w:val="center"/>
          </w:tcPr>
          <w:p w14:paraId="79000811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AA49BA" w:rsidRPr="00AA49BA" w14:paraId="573AF848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383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AFA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01C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vAlign w:val="center"/>
          </w:tcPr>
          <w:p w14:paraId="753A4376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26D28C41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A16" w14:textId="77777777" w:rsidR="00AA49BA" w:rsidRPr="00D44FC5" w:rsidRDefault="00AA49BA" w:rsidP="00BB7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hild Characteristics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F00" w14:textId="77777777" w:rsidR="00AA49BA" w:rsidRPr="00D44FC5" w:rsidRDefault="00AA49BA" w:rsidP="00BB7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E8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vAlign w:val="center"/>
          </w:tcPr>
          <w:p w14:paraId="51E705B3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08861B76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667D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Birth weight (kg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130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3.44 ± 0.5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7F2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3.43 ± 0.57</w:t>
            </w:r>
          </w:p>
        </w:tc>
        <w:tc>
          <w:tcPr>
            <w:tcW w:w="1578" w:type="dxa"/>
            <w:gridSpan w:val="3"/>
            <w:vAlign w:val="center"/>
          </w:tcPr>
          <w:p w14:paraId="7635C9A8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A49BA" w:rsidRPr="00AA49BA" w14:paraId="3C75EA5D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20DC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Gestational age (weeks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B17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39.37 ± 1.3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4306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39.02 ± 4.37</w:t>
            </w:r>
          </w:p>
        </w:tc>
        <w:tc>
          <w:tcPr>
            <w:tcW w:w="1578" w:type="dxa"/>
            <w:gridSpan w:val="3"/>
            <w:vAlign w:val="center"/>
          </w:tcPr>
          <w:p w14:paraId="3DE605B6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AA49BA" w:rsidRPr="00AA49BA" w14:paraId="0BDEF40F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40F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Breastfed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12 weeks</w:t>
            </w:r>
            <w:r w:rsidRPr="00D44F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37DD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60 (32.0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68B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49 (36.57)</w:t>
            </w:r>
          </w:p>
        </w:tc>
        <w:tc>
          <w:tcPr>
            <w:tcW w:w="1578" w:type="dxa"/>
            <w:gridSpan w:val="3"/>
            <w:vAlign w:val="center"/>
          </w:tcPr>
          <w:p w14:paraId="3A66913F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AA49BA" w:rsidRPr="00AA49BA" w14:paraId="5AFF8E14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9295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Cord PBDE (ng/g </w:t>
            </w:r>
            <w:proofErr w:type="gramStart"/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lipid)</w:t>
            </w:r>
            <w:r w:rsidRPr="00D44F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1B46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84E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gridSpan w:val="3"/>
            <w:vAlign w:val="center"/>
          </w:tcPr>
          <w:p w14:paraId="067F417A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05BADA3F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E47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BDE 47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FAAE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3 ± 3.0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A96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3 ± 3.10</w:t>
            </w:r>
          </w:p>
        </w:tc>
        <w:tc>
          <w:tcPr>
            <w:tcW w:w="1578" w:type="dxa"/>
            <w:gridSpan w:val="3"/>
            <w:vAlign w:val="center"/>
          </w:tcPr>
          <w:p w14:paraId="2D21D37B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AA49BA" w:rsidRPr="00AA49BA" w14:paraId="633A4C85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E14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BDE 99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223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2 ± 2.4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9FB6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 ± 2.48</w:t>
            </w:r>
          </w:p>
        </w:tc>
        <w:tc>
          <w:tcPr>
            <w:tcW w:w="1578" w:type="dxa"/>
            <w:gridSpan w:val="3"/>
            <w:vAlign w:val="center"/>
          </w:tcPr>
          <w:p w14:paraId="6DA4B82B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AA49BA" w:rsidRPr="00AA49BA" w14:paraId="7DF8614A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70BE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BDE 100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E7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 ± 2.0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5E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 ± 2.14</w:t>
            </w:r>
          </w:p>
        </w:tc>
        <w:tc>
          <w:tcPr>
            <w:tcW w:w="1578" w:type="dxa"/>
            <w:gridSpan w:val="3"/>
            <w:vAlign w:val="center"/>
          </w:tcPr>
          <w:p w14:paraId="74691285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AA49BA" w:rsidRPr="00AA49BA" w14:paraId="026356CA" w14:textId="77777777" w:rsidTr="00BB75E0">
        <w:trPr>
          <w:trHeight w:val="297"/>
        </w:trPr>
        <w:tc>
          <w:tcPr>
            <w:tcW w:w="2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4028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 BDE 153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0424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 ± 1.72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A919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± 1.76</w:t>
            </w:r>
          </w:p>
        </w:tc>
        <w:tc>
          <w:tcPr>
            <w:tcW w:w="1578" w:type="dxa"/>
            <w:gridSpan w:val="3"/>
            <w:vAlign w:val="center"/>
          </w:tcPr>
          <w:p w14:paraId="269A23FD" w14:textId="77777777" w:rsidR="00AA49BA" w:rsidRPr="00D44FC5" w:rsidRDefault="00AA49BA" w:rsidP="00BB7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AA49BA" w:rsidRPr="00AA49BA" w14:paraId="38C9221C" w14:textId="77777777" w:rsidTr="00BB75E0">
        <w:trPr>
          <w:gridAfter w:val="1"/>
          <w:wAfter w:w="129" w:type="dxa"/>
          <w:trHeight w:val="260"/>
        </w:trPr>
        <w:tc>
          <w:tcPr>
            <w:tcW w:w="677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2780" w14:textId="77777777" w:rsidR="00AA49BA" w:rsidRPr="00D44FC5" w:rsidRDefault="00AA49BA" w:rsidP="00BB75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a: Self-reported inability to afford adequate access to food, clothing, or housing</w:t>
            </w:r>
          </w:p>
        </w:tc>
      </w:tr>
      <w:tr w:rsidR="00AA49BA" w:rsidRPr="00AA49BA" w14:paraId="67CD6CA0" w14:textId="77777777" w:rsidTr="00BB75E0">
        <w:trPr>
          <w:gridAfter w:val="1"/>
          <w:wAfter w:w="129" w:type="dxa"/>
          <w:trHeight w:val="505"/>
        </w:trPr>
        <w:tc>
          <w:tcPr>
            <w:tcW w:w="67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5707" w14:textId="77777777" w:rsidR="00AA49BA" w:rsidRPr="00D44FC5" w:rsidRDefault="00AA49BA" w:rsidP="00BB75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b: Percent of ‘Yes’ for breastfeed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D44FC5">
              <w:rPr>
                <w:rFonts w:ascii="Times New Roman" w:hAnsi="Times New Roman" w:cs="Times New Roman"/>
                <w:sz w:val="18"/>
                <w:szCs w:val="18"/>
              </w:rPr>
              <w:t xml:space="preserve"> 12 weeks </w:t>
            </w:r>
          </w:p>
        </w:tc>
      </w:tr>
      <w:tr w:rsidR="00AA49BA" w:rsidRPr="00AA49BA" w14:paraId="6A7A601B" w14:textId="77777777" w:rsidTr="00BB75E0">
        <w:trPr>
          <w:gridAfter w:val="1"/>
          <w:wAfter w:w="132" w:type="dxa"/>
          <w:trHeight w:val="297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219" w14:textId="77777777" w:rsidR="00AA49BA" w:rsidRPr="00D44FC5" w:rsidRDefault="00AA49BA" w:rsidP="00BB75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44FC5">
              <w:rPr>
                <w:rFonts w:ascii="Times New Roman" w:hAnsi="Times New Roman" w:cs="Times New Roman"/>
                <w:sz w:val="18"/>
                <w:szCs w:val="18"/>
              </w:rPr>
              <w:t>c: geometric mean</w:t>
            </w:r>
          </w:p>
        </w:tc>
        <w:tc>
          <w:tcPr>
            <w:tcW w:w="1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91B" w14:textId="77777777" w:rsidR="00AA49BA" w:rsidRPr="00D44FC5" w:rsidRDefault="00AA49BA" w:rsidP="00BB75E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A5A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547E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FA5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49BA" w:rsidRPr="00AA49BA" w14:paraId="15E07644" w14:textId="77777777" w:rsidTr="00BB75E0">
        <w:trPr>
          <w:gridAfter w:val="1"/>
          <w:wAfter w:w="132" w:type="dxa"/>
          <w:trHeight w:val="297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CC9D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6F4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21F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A91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1C6E" w14:textId="77777777" w:rsidR="00AA49BA" w:rsidRPr="00D44FC5" w:rsidRDefault="00AA49BA" w:rsidP="00BB7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F25BB0F" w14:textId="77777777" w:rsidR="00AA49BA" w:rsidRDefault="00AA49BA" w:rsidP="00AA49BA">
      <w:pPr>
        <w:pStyle w:val="MDPI62BackMatter"/>
        <w:spacing w:before="240"/>
        <w:rPr>
          <w:szCs w:val="21"/>
        </w:rPr>
      </w:pPr>
    </w:p>
    <w:p w14:paraId="45861CAB" w14:textId="77777777" w:rsidR="00AA49BA" w:rsidRDefault="00AA49BA" w:rsidP="00AA49BA">
      <w:pPr>
        <w:pStyle w:val="MDPI62BackMatter"/>
        <w:spacing w:before="240"/>
        <w:rPr>
          <w:szCs w:val="21"/>
        </w:rPr>
      </w:pPr>
    </w:p>
    <w:p w14:paraId="4506AD61" w14:textId="77777777" w:rsidR="00AA49BA" w:rsidRDefault="00AA49BA" w:rsidP="00AA49BA">
      <w:pPr>
        <w:pStyle w:val="MDPI62BackMatter"/>
        <w:spacing w:before="240"/>
        <w:rPr>
          <w:szCs w:val="21"/>
        </w:rPr>
      </w:pPr>
    </w:p>
    <w:p w14:paraId="6403FEBD" w14:textId="442ED77B" w:rsidR="00AA49BA" w:rsidRDefault="00AA49BA" w:rsidP="00AA49BA">
      <w:pPr>
        <w:pStyle w:val="MDPI41tablecaption"/>
        <w:ind w:left="0"/>
        <w:rPr>
          <w:b/>
          <w:bCs/>
          <w:szCs w:val="21"/>
        </w:rPr>
      </w:pPr>
    </w:p>
    <w:p w14:paraId="540D6061" w14:textId="77777777" w:rsidR="00AA49BA" w:rsidRDefault="00AA49BA" w:rsidP="00D44FC5">
      <w:pPr>
        <w:pStyle w:val="MDPI41tablecaption"/>
        <w:ind w:left="0"/>
        <w:rPr>
          <w:b/>
          <w:bCs/>
          <w:szCs w:val="21"/>
        </w:rPr>
      </w:pPr>
    </w:p>
    <w:p w14:paraId="7686A53F" w14:textId="77777777" w:rsidR="00D2726A" w:rsidRDefault="00D2726A" w:rsidP="00D44FC5">
      <w:pPr>
        <w:pStyle w:val="MDPI41tablecaption"/>
        <w:ind w:left="0"/>
        <w:rPr>
          <w:b/>
          <w:bCs/>
          <w:szCs w:val="21"/>
        </w:rPr>
      </w:pPr>
    </w:p>
    <w:p w14:paraId="5929E23D" w14:textId="77777777" w:rsidR="00D2726A" w:rsidRDefault="00D2726A" w:rsidP="00D44FC5">
      <w:pPr>
        <w:pStyle w:val="MDPI41tablecaption"/>
        <w:ind w:left="0"/>
        <w:rPr>
          <w:b/>
          <w:bCs/>
          <w:szCs w:val="21"/>
        </w:rPr>
      </w:pPr>
    </w:p>
    <w:p w14:paraId="44F88174" w14:textId="77777777" w:rsidR="00D2726A" w:rsidRDefault="00D2726A" w:rsidP="00D44FC5">
      <w:pPr>
        <w:pStyle w:val="MDPI41tablecaption"/>
        <w:ind w:left="0"/>
        <w:rPr>
          <w:b/>
          <w:bCs/>
          <w:szCs w:val="21"/>
        </w:rPr>
      </w:pPr>
    </w:p>
    <w:p w14:paraId="563274E8" w14:textId="77777777" w:rsidR="00D2726A" w:rsidRDefault="00D2726A" w:rsidP="00D44FC5">
      <w:pPr>
        <w:pStyle w:val="MDPI41tablecaption"/>
        <w:ind w:left="0"/>
        <w:rPr>
          <w:b/>
          <w:bCs/>
          <w:szCs w:val="21"/>
        </w:rPr>
      </w:pPr>
    </w:p>
    <w:p w14:paraId="795FF69B" w14:textId="4D9E8A74" w:rsidR="00AA49BA" w:rsidRPr="00D2726A" w:rsidRDefault="00AA49BA" w:rsidP="00D44FC5">
      <w:pPr>
        <w:pStyle w:val="MDPI41tablecaption"/>
        <w:ind w:left="0"/>
        <w:rPr>
          <w:rFonts w:ascii="Times New Roman" w:hAnsi="Times New Roman" w:cs="Times New Roman"/>
        </w:rPr>
      </w:pPr>
      <w:r w:rsidRPr="00D2726A">
        <w:rPr>
          <w:rFonts w:ascii="Times New Roman" w:hAnsi="Times New Roman" w:cs="Times New Roman"/>
          <w:b/>
          <w:bCs/>
          <w:szCs w:val="21"/>
        </w:rPr>
        <w:t xml:space="preserve">Supplementary Table S1. </w:t>
      </w:r>
      <w:r w:rsidRPr="00D2726A">
        <w:rPr>
          <w:rFonts w:ascii="Times New Roman" w:hAnsi="Times New Roman" w:cs="Times New Roman"/>
        </w:rPr>
        <w:t>Characteristics of participants by age group (</w:t>
      </w:r>
      <w:r w:rsidRPr="00D2726A">
        <w:rPr>
          <w:rFonts w:ascii="Times New Roman" w:hAnsi="Times New Roman" w:cs="Times New Roman"/>
          <w:szCs w:val="21"/>
        </w:rPr>
        <w:t>n</w:t>
      </w:r>
      <w:r w:rsidRPr="00D2726A">
        <w:rPr>
          <w:rFonts w:ascii="Times New Roman" w:hAnsi="Times New Roman" w:cs="Times New Roman"/>
          <w:szCs w:val="21"/>
          <w:vertAlign w:val="subscript"/>
        </w:rPr>
        <w:t xml:space="preserve">11yr </w:t>
      </w:r>
      <w:r w:rsidRPr="00D2726A">
        <w:rPr>
          <w:rFonts w:ascii="Times New Roman" w:hAnsi="Times New Roman" w:cs="Times New Roman"/>
          <w:szCs w:val="21"/>
        </w:rPr>
        <w:t>= 187, n</w:t>
      </w:r>
      <w:r w:rsidRPr="00D2726A">
        <w:rPr>
          <w:rFonts w:ascii="Times New Roman" w:hAnsi="Times New Roman" w:cs="Times New Roman"/>
          <w:szCs w:val="21"/>
          <w:vertAlign w:val="subscript"/>
        </w:rPr>
        <w:t xml:space="preserve">17yr </w:t>
      </w:r>
      <w:r w:rsidRPr="00D2726A">
        <w:rPr>
          <w:rFonts w:ascii="Times New Roman" w:hAnsi="Times New Roman" w:cs="Times New Roman"/>
          <w:szCs w:val="21"/>
        </w:rPr>
        <w:t>= 134</w:t>
      </w:r>
      <w:r w:rsidRPr="00D2726A">
        <w:rPr>
          <w:rFonts w:ascii="Times New Roman" w:hAnsi="Times New Roman" w:cs="Times New Roman"/>
        </w:rPr>
        <w:t xml:space="preserve">) Values are Mean ± SD or n (%). One-way ANOVA tests or Chi-squared tests were used to test for differences in means between age groups. All characteristics are measured at baseline (pregnancy/delivery) unless otherwise </w:t>
      </w:r>
      <w:proofErr w:type="gramStart"/>
      <w:r w:rsidRPr="00D2726A">
        <w:rPr>
          <w:rFonts w:ascii="Times New Roman" w:hAnsi="Times New Roman" w:cs="Times New Roman"/>
        </w:rPr>
        <w:t>noted</w:t>
      </w:r>
      <w:proofErr w:type="gramEnd"/>
    </w:p>
    <w:p w14:paraId="6E4FAE66" w14:textId="77777777" w:rsidR="00DB7AA5" w:rsidRPr="00F177F9" w:rsidRDefault="00DB7AA5" w:rsidP="00D44FC5">
      <w:pPr>
        <w:pStyle w:val="MDPI41tablecaption"/>
        <w:ind w:left="0"/>
      </w:pPr>
    </w:p>
    <w:tbl>
      <w:tblPr>
        <w:tblpPr w:leftFromText="187" w:rightFromText="187" w:vertAnchor="text" w:horzAnchor="margin" w:tblpXSpec="right" w:tblpY="13"/>
        <w:tblW w:w="8370" w:type="dxa"/>
        <w:tblLook w:val="04A0" w:firstRow="1" w:lastRow="0" w:firstColumn="1" w:lastColumn="0" w:noHBand="0" w:noVBand="1"/>
      </w:tblPr>
      <w:tblGrid>
        <w:gridCol w:w="630"/>
        <w:gridCol w:w="1620"/>
        <w:gridCol w:w="1530"/>
        <w:gridCol w:w="1489"/>
        <w:gridCol w:w="1605"/>
        <w:gridCol w:w="1496"/>
      </w:tblGrid>
      <w:tr w:rsidR="00DB7AA5" w:rsidRPr="00D2726A" w14:paraId="45EFEB27" w14:textId="77777777" w:rsidTr="000E7F05">
        <w:trPr>
          <w:trHeight w:val="25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B13D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629A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58815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27B2C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3668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7AA5" w:rsidRPr="00D2726A" w14:paraId="7F710DDC" w14:textId="77777777" w:rsidTr="000E7F05">
        <w:trPr>
          <w:trHeight w:val="25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D19ED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5C0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E9A6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4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768C5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99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B1C50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10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259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153</w:t>
            </w:r>
          </w:p>
        </w:tc>
      </w:tr>
      <w:tr w:rsidR="00DB7AA5" w:rsidRPr="00D2726A" w14:paraId="46A7FBC1" w14:textId="77777777" w:rsidTr="000E7F05">
        <w:trPr>
          <w:trHeight w:val="250"/>
        </w:trPr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2DA25D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AA3EE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Hyper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F8249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253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77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17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5CD10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18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69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29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8AE8A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061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1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4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CA1CC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034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792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724)</w:t>
            </w:r>
          </w:p>
        </w:tc>
      </w:tr>
      <w:tr w:rsidR="00DB7AA5" w:rsidRPr="00D2726A" w14:paraId="6CEDA28C" w14:textId="77777777" w:rsidTr="000E7F05">
        <w:trPr>
          <w:trHeight w:val="25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57203A4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26CF6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Inatten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B1705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08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16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68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F0C2F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33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3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99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33A19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433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9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25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88E7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58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16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694)</w:t>
            </w:r>
          </w:p>
        </w:tc>
      </w:tr>
      <w:tr w:rsidR="00DB7AA5" w:rsidRPr="00D2726A" w14:paraId="130361F3" w14:textId="77777777" w:rsidTr="000E7F05">
        <w:trPr>
          <w:trHeight w:val="25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381CDB7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DE53B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FD1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087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6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89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D7AC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21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87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30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CF8B1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42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87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72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D7F8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589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4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318)</w:t>
            </w:r>
          </w:p>
        </w:tc>
      </w:tr>
      <w:tr w:rsidR="00DB7AA5" w:rsidRPr="00D2726A" w14:paraId="1CF29121" w14:textId="77777777" w:rsidTr="000E7F05">
        <w:trPr>
          <w:trHeight w:val="250"/>
        </w:trPr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3D16852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Gir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BB861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Hyper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FD299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024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55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27E1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18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4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8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B530D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267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17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0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E03C0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049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21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121)</w:t>
            </w:r>
          </w:p>
        </w:tc>
      </w:tr>
      <w:tr w:rsidR="00DB7AA5" w:rsidRPr="00D2726A" w14:paraId="00140352" w14:textId="77777777" w:rsidTr="000E7F05">
        <w:trPr>
          <w:trHeight w:val="25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B65131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5931B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Inatten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91F2B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47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6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3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D7C7A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81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0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73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D359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77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455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0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CD3FC2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711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25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447)</w:t>
            </w:r>
          </w:p>
        </w:tc>
      </w:tr>
      <w:tr w:rsidR="00DB7AA5" w:rsidRPr="00D2726A" w14:paraId="47F6D3FF" w14:textId="77777777" w:rsidTr="000E7F05">
        <w:trPr>
          <w:trHeight w:val="25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AD00E6C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1077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2746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593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725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91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799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08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85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549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DF89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10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842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05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14A2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645 (-2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62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451)</w:t>
            </w:r>
          </w:p>
        </w:tc>
      </w:tr>
      <w:tr w:rsidR="00DB7AA5" w:rsidRPr="00D2726A" w14:paraId="006835CC" w14:textId="77777777" w:rsidTr="000E7F05">
        <w:trPr>
          <w:trHeight w:val="250"/>
        </w:trPr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32FB3F4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Bo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77B12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Hyper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93CCC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586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2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1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E677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653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8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07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3A50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492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219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2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F003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048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5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955)</w:t>
            </w:r>
          </w:p>
        </w:tc>
      </w:tr>
      <w:tr w:rsidR="00DB7AA5" w:rsidRPr="00D2726A" w14:paraId="4DF3A7B8" w14:textId="77777777" w:rsidTr="000E7F05">
        <w:trPr>
          <w:trHeight w:val="25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E4713B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8BF06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Inatten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52232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353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95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48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DA9E9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258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4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62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C3002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022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27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98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A607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42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99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839)</w:t>
            </w:r>
          </w:p>
        </w:tc>
      </w:tr>
      <w:tr w:rsidR="00DB7AA5" w:rsidRPr="00D2726A" w14:paraId="4A36B395" w14:textId="77777777" w:rsidTr="000E7F05">
        <w:trPr>
          <w:trHeight w:val="250"/>
        </w:trPr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762CAA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4209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E29AA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889 (-2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6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587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22CA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881 (-2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43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67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09CE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45 (-2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3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13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93D3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512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6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686)</w:t>
            </w:r>
          </w:p>
        </w:tc>
      </w:tr>
    </w:tbl>
    <w:p w14:paraId="2F94423B" w14:textId="77777777" w:rsidR="00DB7AA5" w:rsidRPr="00F177F9" w:rsidRDefault="00DB7AA5" w:rsidP="00DB7AA5">
      <w:pPr>
        <w:pStyle w:val="MDPI62BackMatter"/>
        <w:spacing w:before="240"/>
        <w:ind w:left="0"/>
        <w:jc w:val="center"/>
        <w:rPr>
          <w:rFonts w:ascii="Times New Roman" w:hAnsi="Times New Roman"/>
          <w:szCs w:val="21"/>
        </w:rPr>
      </w:pPr>
    </w:p>
    <w:p w14:paraId="65BDA8DF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3804723E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1D9F7856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09D83D7C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47BB610A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7A868FCD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17479D24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316436AF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6C92B1C9" w14:textId="68B8ED8E" w:rsidR="00DB7AA5" w:rsidRDefault="00DB7AA5" w:rsidP="00DB7AA5">
      <w:pPr>
        <w:pStyle w:val="MDPI62BackMatter"/>
        <w:spacing w:before="240"/>
        <w:ind w:left="0"/>
        <w:rPr>
          <w:rFonts w:ascii="Times New Roman" w:hAnsi="Times New Roman"/>
          <w:szCs w:val="21"/>
        </w:rPr>
      </w:pPr>
      <w:r w:rsidRPr="00F177F9">
        <w:rPr>
          <w:rFonts w:ascii="Times New Roman" w:hAnsi="Times New Roman"/>
          <w:b/>
          <w:bCs/>
          <w:szCs w:val="21"/>
        </w:rPr>
        <w:t>Supplementary Table S</w:t>
      </w:r>
      <w:r w:rsidR="00AA49BA">
        <w:rPr>
          <w:rFonts w:ascii="Times New Roman" w:hAnsi="Times New Roman"/>
          <w:b/>
          <w:bCs/>
          <w:szCs w:val="21"/>
        </w:rPr>
        <w:t>2</w:t>
      </w:r>
      <w:r w:rsidRPr="00F177F9">
        <w:rPr>
          <w:rFonts w:ascii="Times New Roman" w:hAnsi="Times New Roman"/>
          <w:b/>
          <w:bCs/>
          <w:szCs w:val="21"/>
        </w:rPr>
        <w:t xml:space="preserve">. </w:t>
      </w:r>
      <w:r w:rsidRPr="00F177F9">
        <w:rPr>
          <w:rFonts w:ascii="Times New Roman" w:hAnsi="Times New Roman"/>
          <w:szCs w:val="21"/>
        </w:rPr>
        <w:t>Point estimates (ß) and 95% CIs from Figure 3 (</w:t>
      </w:r>
      <w:proofErr w:type="spellStart"/>
      <w:r w:rsidRPr="00F177F9">
        <w:rPr>
          <w:rFonts w:ascii="Times New Roman" w:hAnsi="Times New Roman"/>
          <w:szCs w:val="21"/>
        </w:rPr>
        <w:t>n</w:t>
      </w:r>
      <w:r w:rsidRPr="00F177F9">
        <w:rPr>
          <w:rFonts w:ascii="Times New Roman" w:hAnsi="Times New Roman"/>
          <w:szCs w:val="21"/>
          <w:vertAlign w:val="subscript"/>
        </w:rPr>
        <w:t>all</w:t>
      </w:r>
      <w:proofErr w:type="spellEnd"/>
      <w:r w:rsidRPr="00F177F9">
        <w:rPr>
          <w:rFonts w:ascii="Times New Roman" w:hAnsi="Times New Roman"/>
          <w:szCs w:val="21"/>
        </w:rPr>
        <w:t xml:space="preserve"> = 219, </w:t>
      </w:r>
      <w:proofErr w:type="spellStart"/>
      <w:r w:rsidRPr="00F177F9">
        <w:rPr>
          <w:rFonts w:ascii="Times New Roman" w:hAnsi="Times New Roman"/>
          <w:szCs w:val="21"/>
        </w:rPr>
        <w:t>n</w:t>
      </w:r>
      <w:r w:rsidRPr="00F177F9">
        <w:rPr>
          <w:rFonts w:ascii="Times New Roman" w:hAnsi="Times New Roman"/>
          <w:szCs w:val="21"/>
          <w:vertAlign w:val="subscript"/>
        </w:rPr>
        <w:t>girls</w:t>
      </w:r>
      <w:proofErr w:type="spellEnd"/>
      <w:r w:rsidRPr="00F177F9">
        <w:rPr>
          <w:rFonts w:ascii="Times New Roman" w:hAnsi="Times New Roman"/>
          <w:szCs w:val="21"/>
        </w:rPr>
        <w:t xml:space="preserve">=121, </w:t>
      </w:r>
      <w:proofErr w:type="spellStart"/>
      <w:r w:rsidRPr="00F177F9">
        <w:rPr>
          <w:rFonts w:ascii="Times New Roman" w:hAnsi="Times New Roman"/>
          <w:szCs w:val="21"/>
        </w:rPr>
        <w:t>n</w:t>
      </w:r>
      <w:r w:rsidRPr="00F177F9">
        <w:rPr>
          <w:rFonts w:ascii="Times New Roman" w:hAnsi="Times New Roman"/>
          <w:szCs w:val="21"/>
          <w:vertAlign w:val="subscript"/>
        </w:rPr>
        <w:t>boys</w:t>
      </w:r>
      <w:proofErr w:type="spellEnd"/>
      <w:r w:rsidRPr="00F177F9">
        <w:rPr>
          <w:rFonts w:ascii="Times New Roman" w:hAnsi="Times New Roman"/>
          <w:szCs w:val="21"/>
        </w:rPr>
        <w:t xml:space="preserve">=98).  </w:t>
      </w:r>
    </w:p>
    <w:p w14:paraId="6783EC61" w14:textId="4B103230" w:rsidR="00DB7AA5" w:rsidRDefault="00DB7AA5" w:rsidP="00DB7AA5">
      <w:pPr>
        <w:pStyle w:val="MDPI62BackMatter"/>
        <w:spacing w:before="240"/>
        <w:ind w:left="0"/>
        <w:rPr>
          <w:rFonts w:ascii="Times New Roman" w:hAnsi="Times New Roman"/>
          <w:szCs w:val="21"/>
        </w:rPr>
      </w:pPr>
    </w:p>
    <w:p w14:paraId="7AB65720" w14:textId="77777777" w:rsidR="00DB7AA5" w:rsidRPr="00F177F9" w:rsidRDefault="00DB7AA5" w:rsidP="00D44FC5"/>
    <w:tbl>
      <w:tblPr>
        <w:tblpPr w:leftFromText="180" w:rightFromText="180" w:vertAnchor="text" w:horzAnchor="margin" w:tblpXSpec="right" w:tblpY="50"/>
        <w:tblW w:w="8382" w:type="dxa"/>
        <w:tblLook w:val="04A0" w:firstRow="1" w:lastRow="0" w:firstColumn="1" w:lastColumn="0" w:noHBand="0" w:noVBand="1"/>
      </w:tblPr>
      <w:tblGrid>
        <w:gridCol w:w="636"/>
        <w:gridCol w:w="1608"/>
        <w:gridCol w:w="1534"/>
        <w:gridCol w:w="1534"/>
        <w:gridCol w:w="1534"/>
        <w:gridCol w:w="1536"/>
      </w:tblGrid>
      <w:tr w:rsidR="00DB7AA5" w:rsidRPr="00D2726A" w14:paraId="7C05B506" w14:textId="77777777" w:rsidTr="000E7F05">
        <w:trPr>
          <w:trHeight w:val="221"/>
        </w:trPr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08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2CA0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F38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47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6B20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99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6A9E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10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E785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DE 153</w:t>
            </w:r>
          </w:p>
        </w:tc>
      </w:tr>
      <w:tr w:rsidR="00DB7AA5" w:rsidRPr="00D2726A" w14:paraId="56266BCA" w14:textId="77777777" w:rsidTr="000E7F05">
        <w:trPr>
          <w:trHeight w:val="221"/>
        </w:trPr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B3F9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Girls at 11y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16A0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Hyperactiv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B054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13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79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0.52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337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234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1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0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8232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32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6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3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EE4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-0.183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96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23)</w:t>
            </w:r>
          </w:p>
        </w:tc>
      </w:tr>
      <w:tr w:rsidR="00DB7AA5" w:rsidRPr="00D2726A" w14:paraId="646CDFD1" w14:textId="77777777" w:rsidTr="000E7F05">
        <w:trPr>
          <w:trHeight w:val="221"/>
        </w:trPr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211DB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C07F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Inatten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9BFC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36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3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26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CFD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746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6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85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34E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84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48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1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A544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539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4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418)</w:t>
            </w:r>
          </w:p>
        </w:tc>
      </w:tr>
      <w:tr w:rsidR="00DB7AA5" w:rsidRPr="00D2726A" w14:paraId="4458C756" w14:textId="77777777" w:rsidTr="000E7F05">
        <w:trPr>
          <w:trHeight w:val="221"/>
        </w:trPr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34505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A078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D24C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4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9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899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51A7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129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74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999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354D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29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90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48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CFAC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344 (-2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79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483)</w:t>
            </w:r>
          </w:p>
        </w:tc>
      </w:tr>
      <w:tr w:rsidR="00DB7AA5" w:rsidRPr="00D2726A" w14:paraId="69240C84" w14:textId="77777777" w:rsidTr="000E7F05">
        <w:trPr>
          <w:trHeight w:val="221"/>
        </w:trPr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FD85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Girls at 17y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9188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Hyperactiv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13C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42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27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12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F6B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176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57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00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BBD0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284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69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2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02A4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37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99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1.735)</w:t>
            </w:r>
          </w:p>
        </w:tc>
      </w:tr>
      <w:tr w:rsidR="00DB7AA5" w:rsidRPr="00D2726A" w14:paraId="3AE23EFE" w14:textId="77777777" w:rsidTr="000E7F05">
        <w:trPr>
          <w:trHeight w:val="221"/>
        </w:trPr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113F9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0023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Inatten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FE7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967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56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0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84A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295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25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61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1386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0.991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88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2.56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C422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246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96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453)</w:t>
            </w:r>
          </w:p>
        </w:tc>
      </w:tr>
      <w:tr w:rsidR="00DB7AA5" w:rsidRPr="00D2726A" w14:paraId="770B03F8" w14:textId="77777777" w:rsidTr="000E7F05">
        <w:trPr>
          <w:trHeight w:val="221"/>
        </w:trPr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76CAB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A029" w14:textId="77777777" w:rsidR="00DB7AA5" w:rsidRPr="00D2726A" w:rsidRDefault="00DB7AA5" w:rsidP="000E7F0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Current 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F5AD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392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303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087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AAD7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471 (-0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54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487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CE66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274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11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3.65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0628" w14:textId="77777777" w:rsidR="00DB7AA5" w:rsidRPr="00D2726A" w:rsidRDefault="00DB7AA5" w:rsidP="000E7F0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1.618 (-1.</w:t>
            </w:r>
            <w:proofErr w:type="gramStart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>714 ,</w:t>
            </w:r>
            <w:proofErr w:type="gramEnd"/>
            <w:r w:rsidRPr="00D2726A">
              <w:rPr>
                <w:rFonts w:ascii="Times New Roman" w:hAnsi="Times New Roman" w:cs="Times New Roman"/>
                <w:sz w:val="14"/>
                <w:szCs w:val="14"/>
              </w:rPr>
              <w:t xml:space="preserve"> 4.95)</w:t>
            </w:r>
          </w:p>
        </w:tc>
      </w:tr>
    </w:tbl>
    <w:p w14:paraId="7CA44052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4444741D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11274CC9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2BB9831A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06E74C3F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7264D185" w14:textId="77777777" w:rsidR="00DB7AA5" w:rsidRDefault="00DB7AA5" w:rsidP="00DB7AA5">
      <w:pPr>
        <w:jc w:val="center"/>
        <w:rPr>
          <w:rFonts w:ascii="Times New Roman" w:hAnsi="Times New Roman" w:cs="Times New Roman"/>
        </w:rPr>
      </w:pPr>
    </w:p>
    <w:p w14:paraId="20C6C3D8" w14:textId="77777777" w:rsidR="00DB7AA5" w:rsidRPr="00F177F9" w:rsidRDefault="00DB7AA5" w:rsidP="00DB7AA5">
      <w:pPr>
        <w:jc w:val="center"/>
        <w:rPr>
          <w:rFonts w:ascii="Times New Roman" w:hAnsi="Times New Roman" w:cs="Times New Roman"/>
        </w:rPr>
      </w:pPr>
    </w:p>
    <w:p w14:paraId="0453F7EF" w14:textId="1DB07573" w:rsidR="00DB7AA5" w:rsidRPr="00F177F9" w:rsidRDefault="00DB7AA5" w:rsidP="00DB7AA5">
      <w:pPr>
        <w:rPr>
          <w:rFonts w:ascii="Times New Roman" w:hAnsi="Times New Roman" w:cs="Times New Roman"/>
          <w:sz w:val="18"/>
          <w:szCs w:val="18"/>
        </w:rPr>
      </w:pPr>
      <w:r w:rsidRPr="00F177F9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 w:rsidR="00AA49BA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F177F9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F177F9">
        <w:rPr>
          <w:rFonts w:ascii="Times New Roman" w:hAnsi="Times New Roman" w:cs="Times New Roman"/>
          <w:sz w:val="18"/>
          <w:szCs w:val="18"/>
        </w:rPr>
        <w:t>Point estimates (ß) and 95% CIs from Figure 4 (n</w:t>
      </w:r>
      <w:r w:rsidRPr="00F177F9">
        <w:rPr>
          <w:rFonts w:ascii="Times New Roman" w:hAnsi="Times New Roman" w:cs="Times New Roman"/>
          <w:sz w:val="18"/>
          <w:szCs w:val="18"/>
          <w:vertAlign w:val="subscript"/>
        </w:rPr>
        <w:t>11yr</w:t>
      </w:r>
      <w:r w:rsidRPr="00F177F9">
        <w:rPr>
          <w:rFonts w:ascii="Times New Roman" w:hAnsi="Times New Roman" w:cs="Times New Roman"/>
          <w:sz w:val="18"/>
          <w:szCs w:val="18"/>
        </w:rPr>
        <w:t xml:space="preserve"> = 106, n</w:t>
      </w:r>
      <w:r w:rsidRPr="00F177F9">
        <w:rPr>
          <w:rFonts w:ascii="Times New Roman" w:hAnsi="Times New Roman" w:cs="Times New Roman"/>
          <w:sz w:val="18"/>
          <w:szCs w:val="18"/>
          <w:vertAlign w:val="subscript"/>
        </w:rPr>
        <w:t xml:space="preserve">17yr </w:t>
      </w:r>
      <w:r w:rsidRPr="00F177F9">
        <w:rPr>
          <w:rFonts w:ascii="Times New Roman" w:hAnsi="Times New Roman" w:cs="Times New Roman"/>
          <w:sz w:val="18"/>
          <w:szCs w:val="18"/>
        </w:rPr>
        <w:t>= 69).</w:t>
      </w:r>
    </w:p>
    <w:p w14:paraId="4E7BD1DC" w14:textId="77777777" w:rsidR="006C38C6" w:rsidRDefault="006C38C6"/>
    <w:sectPr w:rsidR="006C3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AA5"/>
    <w:rsid w:val="00185287"/>
    <w:rsid w:val="00190453"/>
    <w:rsid w:val="001C421C"/>
    <w:rsid w:val="002C4F12"/>
    <w:rsid w:val="0041534F"/>
    <w:rsid w:val="004269D2"/>
    <w:rsid w:val="00455CEC"/>
    <w:rsid w:val="00464D8E"/>
    <w:rsid w:val="004B737B"/>
    <w:rsid w:val="004F548E"/>
    <w:rsid w:val="0056573E"/>
    <w:rsid w:val="00677192"/>
    <w:rsid w:val="006C38C6"/>
    <w:rsid w:val="007913AE"/>
    <w:rsid w:val="00852F48"/>
    <w:rsid w:val="008B6B96"/>
    <w:rsid w:val="009546A5"/>
    <w:rsid w:val="009B2A05"/>
    <w:rsid w:val="009D7C07"/>
    <w:rsid w:val="009E75AC"/>
    <w:rsid w:val="00A1695B"/>
    <w:rsid w:val="00A22B2D"/>
    <w:rsid w:val="00A61871"/>
    <w:rsid w:val="00AA49BA"/>
    <w:rsid w:val="00AF1BA5"/>
    <w:rsid w:val="00BF0298"/>
    <w:rsid w:val="00D2726A"/>
    <w:rsid w:val="00D35514"/>
    <w:rsid w:val="00D44FC5"/>
    <w:rsid w:val="00D93342"/>
    <w:rsid w:val="00DB7AA5"/>
    <w:rsid w:val="00DC1BEB"/>
    <w:rsid w:val="00DF077D"/>
    <w:rsid w:val="00E65BA7"/>
    <w:rsid w:val="00F01A7D"/>
    <w:rsid w:val="00F6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89422"/>
  <w15:chartTrackingRefBased/>
  <w15:docId w15:val="{F86756CA-2362-1A47-9276-DB181C08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AA5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DB7AA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AA49B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Revision">
    <w:name w:val="Revision"/>
    <w:hidden/>
    <w:uiPriority w:val="99"/>
    <w:semiHidden/>
    <w:rsid w:val="00AA49BA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rbstman</dc:creator>
  <cp:keywords/>
  <dc:description/>
  <cp:lastModifiedBy>Park, Seonyoung</cp:lastModifiedBy>
  <cp:revision>3</cp:revision>
  <dcterms:created xsi:type="dcterms:W3CDTF">2023-05-26T02:37:00Z</dcterms:created>
  <dcterms:modified xsi:type="dcterms:W3CDTF">2023-05-26T02:40:00Z</dcterms:modified>
</cp:coreProperties>
</file>